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2D382" w14:textId="77777777" w:rsidR="00EF4D19" w:rsidRPr="00F9717A" w:rsidRDefault="00F9717A" w:rsidP="00EF4D19">
      <w:pPr>
        <w:rPr>
          <w:rFonts w:asciiTheme="majorHAnsi" w:hAnsiTheme="majorHAnsi" w:cstheme="majorHAnsi"/>
          <w:color w:val="000000" w:themeColor="text1"/>
          <w:lang w:val="en-US"/>
        </w:rPr>
      </w:pPr>
      <w:r w:rsidRPr="00F9717A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Additional file 1. </w:t>
      </w:r>
      <w:r w:rsidR="00EF4D19" w:rsidRPr="00F9717A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Good Reporting of </w:t>
      </w:r>
      <w:proofErr w:type="gramStart"/>
      <w:r w:rsidR="00EF4D19" w:rsidRPr="00F9717A">
        <w:rPr>
          <w:rFonts w:asciiTheme="majorHAnsi" w:hAnsiTheme="majorHAnsi" w:cstheme="majorHAnsi"/>
          <w:b/>
          <w:bCs/>
          <w:color w:val="000000" w:themeColor="text1"/>
          <w:lang w:val="en-US"/>
        </w:rPr>
        <w:t>A</w:t>
      </w:r>
      <w:proofErr w:type="gramEnd"/>
      <w:r w:rsidR="00EF4D19" w:rsidRPr="00F9717A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 Mixed Methods Study (GRAMMS) checklist*</w:t>
      </w:r>
    </w:p>
    <w:p w14:paraId="7AF8E330" w14:textId="77777777" w:rsidR="00EF4D19" w:rsidRPr="00EF4D19" w:rsidRDefault="00EF4D19" w:rsidP="00EF4D19">
      <w:pPr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240"/>
      </w:tblGrid>
      <w:tr w:rsidR="00EF4D19" w:rsidRPr="00EF4D19" w14:paraId="09082C5C" w14:textId="77777777" w:rsidTr="00336E2D">
        <w:tc>
          <w:tcPr>
            <w:tcW w:w="4390" w:type="dxa"/>
          </w:tcPr>
          <w:p w14:paraId="393094C9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b/>
                <w:bCs/>
                <w:lang w:val="en-US"/>
              </w:rPr>
              <w:t>Guideline</w:t>
            </w:r>
          </w:p>
        </w:tc>
        <w:tc>
          <w:tcPr>
            <w:tcW w:w="4240" w:type="dxa"/>
          </w:tcPr>
          <w:p w14:paraId="17C8AFAD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Section: page</w:t>
            </w:r>
          </w:p>
        </w:tc>
      </w:tr>
      <w:tr w:rsidR="00EF4D19" w:rsidRPr="00130261" w14:paraId="4EE8ACFC" w14:textId="77777777" w:rsidTr="00336E2D">
        <w:tc>
          <w:tcPr>
            <w:tcW w:w="4390" w:type="dxa"/>
          </w:tcPr>
          <w:p w14:paraId="199A74DB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4240" w:type="dxa"/>
          </w:tcPr>
          <w:p w14:paraId="461D11B7" w14:textId="77777777" w:rsidR="00130261" w:rsidRPr="001B6048" w:rsidRDefault="00130261" w:rsidP="00130261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Background</w:t>
            </w:r>
          </w:p>
          <w:p w14:paraId="643D6202" w14:textId="77777777" w:rsidR="00130261" w:rsidRPr="001B6048" w:rsidRDefault="00130261" w:rsidP="00130261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ction:</w:t>
            </w:r>
          </w:p>
          <w:p w14:paraId="21E5E056" w14:textId="77777777" w:rsidR="00130261" w:rsidRPr="000629FE" w:rsidRDefault="00130261" w:rsidP="00130261">
            <w:pPr>
              <w:jc w:val="both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Fidelity of the Tika Vaani Intervention</w:t>
            </w:r>
          </w:p>
          <w:p w14:paraId="67E81E8B" w14:textId="0C3296E6" w:rsidR="001B6048" w:rsidRPr="00EF4D19" w:rsidRDefault="00130261" w:rsidP="00EF4D19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nes: 192-198</w:t>
            </w:r>
          </w:p>
        </w:tc>
      </w:tr>
      <w:tr w:rsidR="00EF4D19" w:rsidRPr="00130261" w14:paraId="1F685776" w14:textId="77777777" w:rsidTr="00336E2D">
        <w:tc>
          <w:tcPr>
            <w:tcW w:w="4390" w:type="dxa"/>
          </w:tcPr>
          <w:p w14:paraId="4F412E5D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Describe the design in terms of the purpose, priority and sequence of methods</w:t>
            </w:r>
          </w:p>
        </w:tc>
        <w:tc>
          <w:tcPr>
            <w:tcW w:w="4240" w:type="dxa"/>
          </w:tcPr>
          <w:p w14:paraId="66C6EFF1" w14:textId="77777777" w:rsidR="00130261" w:rsidRPr="001B6048" w:rsidRDefault="00130261" w:rsidP="00130261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F4D19">
              <w:rPr>
                <w:rFonts w:asciiTheme="majorHAnsi" w:hAnsiTheme="majorHAnsi" w:cstheme="majorHAnsi"/>
                <w:b/>
                <w:bCs/>
                <w:lang w:val="en-US"/>
              </w:rPr>
              <w:t>Methods</w:t>
            </w:r>
          </w:p>
          <w:p w14:paraId="78EFDAF2" w14:textId="77777777" w:rsidR="00130261" w:rsidRPr="001B6048" w:rsidRDefault="00130261" w:rsidP="00130261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ction:</w:t>
            </w:r>
          </w:p>
          <w:p w14:paraId="24AF736C" w14:textId="77777777" w:rsidR="00130261" w:rsidRPr="000629FE" w:rsidRDefault="00130261" w:rsidP="00130261">
            <w:pPr>
              <w:jc w:val="both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0629FE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Study Framework to assess Implementation fidelity</w:t>
            </w:r>
          </w:p>
          <w:p w14:paraId="6B7C6CD7" w14:textId="79EBB34C" w:rsidR="00EF4D19" w:rsidRPr="00EF4D19" w:rsidRDefault="00130261" w:rsidP="00130261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nes: 241-245</w:t>
            </w:r>
          </w:p>
        </w:tc>
      </w:tr>
      <w:tr w:rsidR="00EF4D19" w:rsidRPr="00EF4D19" w14:paraId="45C2F0CE" w14:textId="77777777" w:rsidTr="00336E2D">
        <w:tc>
          <w:tcPr>
            <w:tcW w:w="4390" w:type="dxa"/>
          </w:tcPr>
          <w:p w14:paraId="00F01E51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Describe each method in terms of sampling, data collection and analysis</w:t>
            </w:r>
          </w:p>
        </w:tc>
        <w:tc>
          <w:tcPr>
            <w:tcW w:w="4240" w:type="dxa"/>
          </w:tcPr>
          <w:p w14:paraId="16C7B1BD" w14:textId="77777777" w:rsidR="00573F6F" w:rsidRPr="001B6048" w:rsidRDefault="00573F6F" w:rsidP="00573F6F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F4D19">
              <w:rPr>
                <w:rFonts w:asciiTheme="majorHAnsi" w:hAnsiTheme="majorHAnsi" w:cstheme="majorHAnsi"/>
                <w:b/>
                <w:bCs/>
                <w:lang w:val="en-US"/>
              </w:rPr>
              <w:t>Methods</w:t>
            </w:r>
          </w:p>
          <w:p w14:paraId="05FA6EDD" w14:textId="77777777" w:rsidR="00573F6F" w:rsidRPr="001B6048" w:rsidRDefault="00573F6F" w:rsidP="00573F6F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ction:</w:t>
            </w:r>
          </w:p>
          <w:p w14:paraId="737BD309" w14:textId="77777777" w:rsidR="00573F6F" w:rsidRDefault="00573F6F" w:rsidP="00573F6F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Data collection</w:t>
            </w:r>
          </w:p>
          <w:p w14:paraId="705BF20C" w14:textId="77777777" w:rsidR="00573F6F" w:rsidRPr="000629FE" w:rsidRDefault="00573F6F" w:rsidP="00573F6F">
            <w:pPr>
              <w:jc w:val="both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Data analysis</w:t>
            </w:r>
          </w:p>
          <w:p w14:paraId="12619CA4" w14:textId="419D3F9B" w:rsidR="00EF4D19" w:rsidRPr="00EF4D19" w:rsidRDefault="00573F6F" w:rsidP="00573F6F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nes:</w:t>
            </w:r>
            <w:r w:rsidR="00336E2D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  <w:r w:rsidR="00130261">
              <w:rPr>
                <w:rFonts w:asciiTheme="majorHAnsi" w:hAnsiTheme="majorHAnsi" w:cstheme="majorHAnsi"/>
                <w:lang w:val="en-US"/>
              </w:rPr>
              <w:t>50</w:t>
            </w: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130261">
              <w:rPr>
                <w:rFonts w:asciiTheme="majorHAnsi" w:hAnsiTheme="majorHAnsi" w:cstheme="majorHAnsi"/>
                <w:lang w:val="en-US"/>
              </w:rPr>
              <w:t>341</w:t>
            </w:r>
          </w:p>
        </w:tc>
      </w:tr>
      <w:tr w:rsidR="00EF4D19" w:rsidRPr="00130261" w14:paraId="632F9FFA" w14:textId="77777777" w:rsidTr="00336E2D">
        <w:tc>
          <w:tcPr>
            <w:tcW w:w="4390" w:type="dxa"/>
          </w:tcPr>
          <w:p w14:paraId="629CF5A3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Describe where integration has occurred, how it has occurred and who has participated in it</w:t>
            </w:r>
          </w:p>
        </w:tc>
        <w:tc>
          <w:tcPr>
            <w:tcW w:w="4240" w:type="dxa"/>
          </w:tcPr>
          <w:p w14:paraId="3A885026" w14:textId="77777777" w:rsidR="00573F6F" w:rsidRPr="001B6048" w:rsidRDefault="00573F6F" w:rsidP="00573F6F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F4D19">
              <w:rPr>
                <w:rFonts w:asciiTheme="majorHAnsi" w:hAnsiTheme="majorHAnsi" w:cstheme="majorHAnsi"/>
                <w:b/>
                <w:bCs/>
                <w:lang w:val="en-US"/>
              </w:rPr>
              <w:t>Methods</w:t>
            </w:r>
          </w:p>
          <w:p w14:paraId="1A7784CB" w14:textId="77777777" w:rsidR="00573F6F" w:rsidRPr="001B6048" w:rsidRDefault="00573F6F" w:rsidP="00573F6F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ction:</w:t>
            </w:r>
          </w:p>
          <w:p w14:paraId="762E220E" w14:textId="77777777" w:rsidR="00573F6F" w:rsidRPr="00573F6F" w:rsidRDefault="00573F6F" w:rsidP="00573F6F">
            <w:pPr>
              <w:jc w:val="both"/>
              <w:rPr>
                <w:rFonts w:asciiTheme="majorHAnsi" w:eastAsiaTheme="min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Data integration</w:t>
            </w:r>
          </w:p>
          <w:p w14:paraId="62DD69C5" w14:textId="0F554FE1" w:rsidR="00573F6F" w:rsidRPr="00EF4D19" w:rsidRDefault="00573F6F" w:rsidP="00503163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nes:</w:t>
            </w:r>
            <w:r w:rsidR="0050316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="00130261">
              <w:rPr>
                <w:rFonts w:asciiTheme="majorHAnsi" w:hAnsiTheme="majorHAnsi" w:cstheme="majorHAnsi"/>
                <w:lang w:val="en-US"/>
              </w:rPr>
              <w:t>43</w:t>
            </w:r>
            <w:r>
              <w:rPr>
                <w:rFonts w:asciiTheme="majorHAnsi" w:hAnsiTheme="majorHAnsi" w:cstheme="majorHAnsi"/>
                <w:lang w:val="en-US"/>
              </w:rPr>
              <w:t>-3</w:t>
            </w:r>
            <w:r w:rsidR="001B4E32">
              <w:rPr>
                <w:rFonts w:asciiTheme="majorHAnsi" w:hAnsiTheme="majorHAnsi" w:cstheme="majorHAnsi"/>
                <w:lang w:val="en-US"/>
              </w:rPr>
              <w:t>4</w:t>
            </w:r>
            <w:r w:rsidR="00130261">
              <w:rPr>
                <w:rFonts w:asciiTheme="majorHAnsi" w:hAnsiTheme="majorHAnsi" w:cstheme="majorHAnsi"/>
                <w:lang w:val="en-US"/>
              </w:rPr>
              <w:t>7</w:t>
            </w:r>
            <w:r w:rsidR="00503163">
              <w:rPr>
                <w:rFonts w:asciiTheme="majorHAnsi" w:hAnsiTheme="majorHAnsi" w:cstheme="majorHAnsi"/>
                <w:lang w:val="en-US"/>
              </w:rPr>
              <w:t xml:space="preserve">; </w:t>
            </w:r>
            <w:r>
              <w:rPr>
                <w:rFonts w:asciiTheme="majorHAnsi" w:hAnsiTheme="majorHAnsi" w:cstheme="majorHAnsi"/>
                <w:lang w:val="en-US"/>
              </w:rPr>
              <w:t>Fig</w:t>
            </w:r>
            <w:r w:rsidR="00130261">
              <w:rPr>
                <w:rFonts w:asciiTheme="majorHAnsi" w:hAnsiTheme="majorHAnsi" w:cstheme="majorHAnsi"/>
                <w:lang w:val="en-US"/>
              </w:rPr>
              <w:t>.</w:t>
            </w:r>
            <w:r>
              <w:rPr>
                <w:rFonts w:asciiTheme="majorHAnsi" w:hAnsiTheme="majorHAnsi" w:cstheme="majorHAnsi"/>
                <w:lang w:val="en-US"/>
              </w:rPr>
              <w:t xml:space="preserve"> 1</w:t>
            </w:r>
            <w:r w:rsidR="00130261">
              <w:rPr>
                <w:rFonts w:asciiTheme="majorHAnsi" w:hAnsiTheme="majorHAnsi" w:cstheme="majorHAnsi"/>
                <w:lang w:val="en-US"/>
              </w:rPr>
              <w:t>.</w:t>
            </w:r>
          </w:p>
        </w:tc>
      </w:tr>
      <w:tr w:rsidR="00EF4D19" w:rsidRPr="00130261" w14:paraId="0EE7AF3F" w14:textId="77777777" w:rsidTr="00336E2D">
        <w:tc>
          <w:tcPr>
            <w:tcW w:w="4390" w:type="dxa"/>
          </w:tcPr>
          <w:p w14:paraId="35192BDD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4240" w:type="dxa"/>
          </w:tcPr>
          <w:p w14:paraId="21B4824C" w14:textId="77777777" w:rsidR="00336E2D" w:rsidRPr="001B6048" w:rsidRDefault="00336E2D" w:rsidP="00336E2D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Discussion</w:t>
            </w:r>
          </w:p>
          <w:p w14:paraId="24F75C40" w14:textId="37E6D34D" w:rsidR="00336E2D" w:rsidRDefault="00336E2D" w:rsidP="00336E2D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ction:</w:t>
            </w:r>
          </w:p>
          <w:p w14:paraId="2D4512FB" w14:textId="6F30B044" w:rsidR="001B4E32" w:rsidRPr="001B4E32" w:rsidRDefault="001B4E32" w:rsidP="00336E2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C62E5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trengths and Limitations</w:t>
            </w:r>
          </w:p>
          <w:p w14:paraId="0F4616DC" w14:textId="574F9E11" w:rsidR="00EF4D19" w:rsidRPr="00EF4D19" w:rsidRDefault="00336E2D" w:rsidP="00336E2D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nes:</w:t>
            </w:r>
            <w:r w:rsidR="00503163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1B4E32">
              <w:rPr>
                <w:rFonts w:asciiTheme="majorHAnsi" w:hAnsiTheme="majorHAnsi" w:cstheme="majorHAnsi"/>
                <w:lang w:val="en-US"/>
              </w:rPr>
              <w:t>70</w:t>
            </w:r>
            <w:r w:rsidR="00065753">
              <w:rPr>
                <w:rFonts w:asciiTheme="majorHAnsi" w:hAnsiTheme="majorHAnsi" w:cstheme="majorHAnsi"/>
                <w:lang w:val="en-US"/>
              </w:rPr>
              <w:t>7</w:t>
            </w:r>
            <w:r w:rsidR="001B4E32">
              <w:rPr>
                <w:rFonts w:asciiTheme="majorHAnsi" w:hAnsiTheme="majorHAnsi" w:cstheme="majorHAnsi"/>
                <w:lang w:val="en-US"/>
              </w:rPr>
              <w:t>-70</w:t>
            </w:r>
            <w:r w:rsidR="00065753">
              <w:rPr>
                <w:rFonts w:asciiTheme="majorHAnsi" w:hAnsiTheme="majorHAnsi" w:cstheme="majorHAnsi"/>
                <w:lang w:val="en-US"/>
              </w:rPr>
              <w:t>9</w:t>
            </w:r>
          </w:p>
        </w:tc>
      </w:tr>
      <w:tr w:rsidR="00EF4D19" w:rsidRPr="00EF4D19" w14:paraId="6F6E61CD" w14:textId="77777777" w:rsidTr="00336E2D">
        <w:tc>
          <w:tcPr>
            <w:tcW w:w="4390" w:type="dxa"/>
          </w:tcPr>
          <w:p w14:paraId="693AB5A3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  <w:r w:rsidRPr="00EF4D19">
              <w:rPr>
                <w:rFonts w:asciiTheme="majorHAnsi" w:hAnsiTheme="majorHAnsi" w:cstheme="majorHAnsi"/>
                <w:lang w:val="en-US"/>
              </w:rPr>
              <w:t>Describe any insights gained from mixing or integrating methods</w:t>
            </w:r>
          </w:p>
          <w:p w14:paraId="0C571F6F" w14:textId="77777777" w:rsidR="00EF4D19" w:rsidRPr="00EF4D19" w:rsidRDefault="00EF4D19" w:rsidP="00EF4D19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240" w:type="dxa"/>
          </w:tcPr>
          <w:p w14:paraId="055DAA69" w14:textId="77777777" w:rsidR="00336E2D" w:rsidRPr="001B6048" w:rsidRDefault="00336E2D" w:rsidP="00336E2D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Discussion</w:t>
            </w:r>
          </w:p>
          <w:p w14:paraId="755F43C0" w14:textId="77777777" w:rsidR="00336E2D" w:rsidRPr="001B6048" w:rsidRDefault="00336E2D" w:rsidP="00336E2D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ction:</w:t>
            </w:r>
          </w:p>
          <w:p w14:paraId="62B71323" w14:textId="77777777" w:rsidR="00336E2D" w:rsidRPr="00C62E57" w:rsidRDefault="00336E2D" w:rsidP="00336E2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C62E5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trengths and Limitations</w:t>
            </w:r>
          </w:p>
          <w:p w14:paraId="2465FF42" w14:textId="77777777" w:rsidR="00336E2D" w:rsidRDefault="00336E2D" w:rsidP="00336E2D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nes:</w:t>
            </w:r>
          </w:p>
          <w:p w14:paraId="77FE3CC6" w14:textId="2FC78BE2" w:rsidR="00EF4D19" w:rsidRPr="00EF4D19" w:rsidRDefault="00065753" w:rsidP="00EF4D19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00</w:t>
            </w:r>
            <w:r w:rsidR="00C14ED1">
              <w:rPr>
                <w:rFonts w:asciiTheme="majorHAnsi" w:hAnsiTheme="majorHAnsi" w:cstheme="majorHAnsi"/>
                <w:lang w:val="en-US"/>
              </w:rPr>
              <w:t>-</w:t>
            </w:r>
            <w:r w:rsidR="001B4E32">
              <w:rPr>
                <w:rFonts w:asciiTheme="majorHAnsi" w:hAnsiTheme="majorHAnsi" w:cstheme="majorHAnsi"/>
                <w:lang w:val="en-US"/>
              </w:rPr>
              <w:t>70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</w:tbl>
    <w:p w14:paraId="78AAE8A2" w14:textId="77777777" w:rsidR="00EF4D19" w:rsidRPr="00EF4D19" w:rsidRDefault="00EF4D19" w:rsidP="00EF4D19">
      <w:pPr>
        <w:rPr>
          <w:rFonts w:asciiTheme="majorHAnsi" w:hAnsiTheme="majorHAnsi" w:cstheme="majorHAnsi"/>
          <w:lang w:val="en-US"/>
        </w:rPr>
      </w:pPr>
    </w:p>
    <w:p w14:paraId="4FAB9619" w14:textId="77777777" w:rsidR="00EF4D19" w:rsidRPr="00EF4D19" w:rsidRDefault="00EF4D19" w:rsidP="00EF4D19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*</w:t>
      </w:r>
      <w:proofErr w:type="spellStart"/>
      <w:r w:rsidRPr="00EF4D19">
        <w:rPr>
          <w:rFonts w:asciiTheme="majorHAnsi" w:hAnsiTheme="majorHAnsi" w:cstheme="majorHAnsi"/>
          <w:lang w:val="en-US"/>
        </w:rPr>
        <w:t>O'Cathain</w:t>
      </w:r>
      <w:proofErr w:type="spellEnd"/>
      <w:r w:rsidRPr="00EF4D19">
        <w:rPr>
          <w:rFonts w:asciiTheme="majorHAnsi" w:hAnsiTheme="majorHAnsi" w:cstheme="majorHAnsi"/>
          <w:lang w:val="en-US"/>
        </w:rPr>
        <w:t xml:space="preserve"> A, Murphy E, Nicholl J. The quality of mixed methods studies in health services research. J Health Serv Res Policy. 2008;13: 92-98.</w:t>
      </w:r>
    </w:p>
    <w:p w14:paraId="04AA11AE" w14:textId="77777777" w:rsidR="001B6048" w:rsidRDefault="001B6048" w:rsidP="00336E2D">
      <w:pPr>
        <w:rPr>
          <w:rFonts w:asciiTheme="majorHAnsi" w:hAnsiTheme="majorHAnsi" w:cstheme="majorHAnsi"/>
          <w:lang w:val="en-US"/>
        </w:rPr>
      </w:pPr>
    </w:p>
    <w:sectPr w:rsidR="001B6048" w:rsidSect="0070484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19"/>
    <w:rsid w:val="00005639"/>
    <w:rsid w:val="00035741"/>
    <w:rsid w:val="0004178D"/>
    <w:rsid w:val="00055492"/>
    <w:rsid w:val="00061615"/>
    <w:rsid w:val="00065753"/>
    <w:rsid w:val="000717EC"/>
    <w:rsid w:val="000735BD"/>
    <w:rsid w:val="00075F7D"/>
    <w:rsid w:val="00085219"/>
    <w:rsid w:val="00087866"/>
    <w:rsid w:val="000958B3"/>
    <w:rsid w:val="000963F7"/>
    <w:rsid w:val="000A16A8"/>
    <w:rsid w:val="000B48A9"/>
    <w:rsid w:val="000B5E39"/>
    <w:rsid w:val="000B7370"/>
    <w:rsid w:val="000C006A"/>
    <w:rsid w:val="000D36A2"/>
    <w:rsid w:val="000D51DF"/>
    <w:rsid w:val="001245BF"/>
    <w:rsid w:val="00125935"/>
    <w:rsid w:val="00130261"/>
    <w:rsid w:val="001329C4"/>
    <w:rsid w:val="001422F5"/>
    <w:rsid w:val="0016410C"/>
    <w:rsid w:val="00167253"/>
    <w:rsid w:val="0017241C"/>
    <w:rsid w:val="001754AC"/>
    <w:rsid w:val="00180982"/>
    <w:rsid w:val="00185BD0"/>
    <w:rsid w:val="00185FB9"/>
    <w:rsid w:val="001A3BF1"/>
    <w:rsid w:val="001A709B"/>
    <w:rsid w:val="001B19CF"/>
    <w:rsid w:val="001B4E32"/>
    <w:rsid w:val="001B6048"/>
    <w:rsid w:val="001B73F8"/>
    <w:rsid w:val="001F40BE"/>
    <w:rsid w:val="001F47D4"/>
    <w:rsid w:val="00202BA1"/>
    <w:rsid w:val="00203DCA"/>
    <w:rsid w:val="0024267E"/>
    <w:rsid w:val="002501BA"/>
    <w:rsid w:val="002671BB"/>
    <w:rsid w:val="00271826"/>
    <w:rsid w:val="00286C16"/>
    <w:rsid w:val="002A0843"/>
    <w:rsid w:val="002A1428"/>
    <w:rsid w:val="002B11E4"/>
    <w:rsid w:val="002D32B8"/>
    <w:rsid w:val="002E1F3D"/>
    <w:rsid w:val="002E42B3"/>
    <w:rsid w:val="00303E58"/>
    <w:rsid w:val="00335DB7"/>
    <w:rsid w:val="00336E2D"/>
    <w:rsid w:val="00352571"/>
    <w:rsid w:val="003568EA"/>
    <w:rsid w:val="00375A49"/>
    <w:rsid w:val="00382336"/>
    <w:rsid w:val="00382ED7"/>
    <w:rsid w:val="00383D70"/>
    <w:rsid w:val="00384146"/>
    <w:rsid w:val="003A142E"/>
    <w:rsid w:val="003B2004"/>
    <w:rsid w:val="003B204F"/>
    <w:rsid w:val="003B306C"/>
    <w:rsid w:val="003B4A83"/>
    <w:rsid w:val="003B5397"/>
    <w:rsid w:val="003B749E"/>
    <w:rsid w:val="003C2F13"/>
    <w:rsid w:val="003E67F8"/>
    <w:rsid w:val="00416EFA"/>
    <w:rsid w:val="004214C9"/>
    <w:rsid w:val="00422038"/>
    <w:rsid w:val="004343B6"/>
    <w:rsid w:val="0045187A"/>
    <w:rsid w:val="00465310"/>
    <w:rsid w:val="00467574"/>
    <w:rsid w:val="00491341"/>
    <w:rsid w:val="004A599B"/>
    <w:rsid w:val="004B3EA7"/>
    <w:rsid w:val="004C3F2E"/>
    <w:rsid w:val="004C513A"/>
    <w:rsid w:val="004D790A"/>
    <w:rsid w:val="004F2247"/>
    <w:rsid w:val="004F584F"/>
    <w:rsid w:val="00501B5F"/>
    <w:rsid w:val="00503163"/>
    <w:rsid w:val="0051058A"/>
    <w:rsid w:val="00526D63"/>
    <w:rsid w:val="005306DB"/>
    <w:rsid w:val="00537F11"/>
    <w:rsid w:val="00545737"/>
    <w:rsid w:val="00545C93"/>
    <w:rsid w:val="00546CA5"/>
    <w:rsid w:val="00551F82"/>
    <w:rsid w:val="005611F4"/>
    <w:rsid w:val="00565017"/>
    <w:rsid w:val="00573F6F"/>
    <w:rsid w:val="0057778F"/>
    <w:rsid w:val="00583986"/>
    <w:rsid w:val="005919C0"/>
    <w:rsid w:val="005B2C4A"/>
    <w:rsid w:val="005B5826"/>
    <w:rsid w:val="005B6E7F"/>
    <w:rsid w:val="005C0AB1"/>
    <w:rsid w:val="005D5E1E"/>
    <w:rsid w:val="005E2C2E"/>
    <w:rsid w:val="005E6E80"/>
    <w:rsid w:val="005F7600"/>
    <w:rsid w:val="0060099E"/>
    <w:rsid w:val="00604EF2"/>
    <w:rsid w:val="0060564F"/>
    <w:rsid w:val="00606D2E"/>
    <w:rsid w:val="006127F4"/>
    <w:rsid w:val="00621792"/>
    <w:rsid w:val="00622371"/>
    <w:rsid w:val="006375F3"/>
    <w:rsid w:val="00641E86"/>
    <w:rsid w:val="006436FB"/>
    <w:rsid w:val="006641CC"/>
    <w:rsid w:val="00670AC5"/>
    <w:rsid w:val="00674D82"/>
    <w:rsid w:val="00681408"/>
    <w:rsid w:val="00681B3F"/>
    <w:rsid w:val="006A5BBE"/>
    <w:rsid w:val="006B202E"/>
    <w:rsid w:val="006B5574"/>
    <w:rsid w:val="006D069C"/>
    <w:rsid w:val="006E03E7"/>
    <w:rsid w:val="0070484A"/>
    <w:rsid w:val="007105AC"/>
    <w:rsid w:val="00711594"/>
    <w:rsid w:val="0071213B"/>
    <w:rsid w:val="00720D85"/>
    <w:rsid w:val="00750DB9"/>
    <w:rsid w:val="007716A8"/>
    <w:rsid w:val="00784366"/>
    <w:rsid w:val="00792F30"/>
    <w:rsid w:val="007B683F"/>
    <w:rsid w:val="007C04E9"/>
    <w:rsid w:val="007C7CA1"/>
    <w:rsid w:val="007D7511"/>
    <w:rsid w:val="00817B56"/>
    <w:rsid w:val="00833695"/>
    <w:rsid w:val="00856DA7"/>
    <w:rsid w:val="00863D9B"/>
    <w:rsid w:val="008779A6"/>
    <w:rsid w:val="00880D18"/>
    <w:rsid w:val="0088604E"/>
    <w:rsid w:val="008A23EB"/>
    <w:rsid w:val="008A24F7"/>
    <w:rsid w:val="008B5F4B"/>
    <w:rsid w:val="008E56CF"/>
    <w:rsid w:val="00900289"/>
    <w:rsid w:val="00905B8D"/>
    <w:rsid w:val="00912294"/>
    <w:rsid w:val="0091502E"/>
    <w:rsid w:val="00923A3E"/>
    <w:rsid w:val="009470C5"/>
    <w:rsid w:val="00963717"/>
    <w:rsid w:val="0098147A"/>
    <w:rsid w:val="00986368"/>
    <w:rsid w:val="009B362D"/>
    <w:rsid w:val="009B3AE4"/>
    <w:rsid w:val="009B7E81"/>
    <w:rsid w:val="009F4A01"/>
    <w:rsid w:val="00A024C4"/>
    <w:rsid w:val="00A05EF8"/>
    <w:rsid w:val="00A30F4A"/>
    <w:rsid w:val="00A35DA4"/>
    <w:rsid w:val="00A45593"/>
    <w:rsid w:val="00A53586"/>
    <w:rsid w:val="00A6112A"/>
    <w:rsid w:val="00A65E82"/>
    <w:rsid w:val="00A765D3"/>
    <w:rsid w:val="00A76FCD"/>
    <w:rsid w:val="00A81FBD"/>
    <w:rsid w:val="00A90F71"/>
    <w:rsid w:val="00A91C7F"/>
    <w:rsid w:val="00A94356"/>
    <w:rsid w:val="00AD5CB5"/>
    <w:rsid w:val="00AD7AF8"/>
    <w:rsid w:val="00AE2746"/>
    <w:rsid w:val="00AE74FD"/>
    <w:rsid w:val="00AF1602"/>
    <w:rsid w:val="00AF218C"/>
    <w:rsid w:val="00AF42E4"/>
    <w:rsid w:val="00B25157"/>
    <w:rsid w:val="00B32072"/>
    <w:rsid w:val="00B56632"/>
    <w:rsid w:val="00B67410"/>
    <w:rsid w:val="00B732F0"/>
    <w:rsid w:val="00B968FF"/>
    <w:rsid w:val="00BA2676"/>
    <w:rsid w:val="00BD6CC0"/>
    <w:rsid w:val="00BF7987"/>
    <w:rsid w:val="00C11BA3"/>
    <w:rsid w:val="00C12F00"/>
    <w:rsid w:val="00C14ED1"/>
    <w:rsid w:val="00C1567D"/>
    <w:rsid w:val="00C249EE"/>
    <w:rsid w:val="00C35673"/>
    <w:rsid w:val="00C36169"/>
    <w:rsid w:val="00C42CDA"/>
    <w:rsid w:val="00C637A9"/>
    <w:rsid w:val="00C67DD7"/>
    <w:rsid w:val="00C700C5"/>
    <w:rsid w:val="00C74955"/>
    <w:rsid w:val="00C91B59"/>
    <w:rsid w:val="00C92153"/>
    <w:rsid w:val="00C94F0F"/>
    <w:rsid w:val="00CE7357"/>
    <w:rsid w:val="00CF0163"/>
    <w:rsid w:val="00D12208"/>
    <w:rsid w:val="00D15AE5"/>
    <w:rsid w:val="00D17043"/>
    <w:rsid w:val="00D2496A"/>
    <w:rsid w:val="00D27699"/>
    <w:rsid w:val="00D60183"/>
    <w:rsid w:val="00D72066"/>
    <w:rsid w:val="00D7596F"/>
    <w:rsid w:val="00DB4396"/>
    <w:rsid w:val="00DD325B"/>
    <w:rsid w:val="00DE090E"/>
    <w:rsid w:val="00DF273A"/>
    <w:rsid w:val="00E107CC"/>
    <w:rsid w:val="00E16357"/>
    <w:rsid w:val="00E24A94"/>
    <w:rsid w:val="00E273C1"/>
    <w:rsid w:val="00E7116A"/>
    <w:rsid w:val="00E84E34"/>
    <w:rsid w:val="00EA53E7"/>
    <w:rsid w:val="00EB6EA1"/>
    <w:rsid w:val="00EC11AB"/>
    <w:rsid w:val="00EC4ADA"/>
    <w:rsid w:val="00ED6E85"/>
    <w:rsid w:val="00EE05BA"/>
    <w:rsid w:val="00EE1E23"/>
    <w:rsid w:val="00EF0747"/>
    <w:rsid w:val="00EF4D19"/>
    <w:rsid w:val="00EF6EBF"/>
    <w:rsid w:val="00EF7D7E"/>
    <w:rsid w:val="00F05218"/>
    <w:rsid w:val="00F1222F"/>
    <w:rsid w:val="00F15125"/>
    <w:rsid w:val="00F321EE"/>
    <w:rsid w:val="00F36282"/>
    <w:rsid w:val="00F3721C"/>
    <w:rsid w:val="00F421D6"/>
    <w:rsid w:val="00F427A0"/>
    <w:rsid w:val="00F606B3"/>
    <w:rsid w:val="00F64515"/>
    <w:rsid w:val="00F86B6A"/>
    <w:rsid w:val="00F9717A"/>
    <w:rsid w:val="00FA2BAE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FD3D4"/>
  <w15:chartTrackingRefBased/>
  <w15:docId w15:val="{0934726B-C383-6A4F-ACA8-B68F6F1A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9EE"/>
    <w:rPr>
      <w:rFonts w:ascii="Times New Roman" w:eastAsia="Times New Roman" w:hAnsi="Times New Roman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4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Cielo Pérez</dc:creator>
  <cp:keywords/>
  <dc:description/>
  <cp:lastModifiedBy>Myriam Cielo Pérez</cp:lastModifiedBy>
  <cp:revision>5</cp:revision>
  <dcterms:created xsi:type="dcterms:W3CDTF">2020-02-27T18:04:00Z</dcterms:created>
  <dcterms:modified xsi:type="dcterms:W3CDTF">2020-08-08T13:22:00Z</dcterms:modified>
</cp:coreProperties>
</file>